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4992A" w14:textId="77777777" w:rsidR="00741BF7" w:rsidRPr="00142992" w:rsidRDefault="00741BF7" w:rsidP="00142992">
      <w:pPr>
        <w:rPr>
          <w:b/>
          <w:bCs/>
          <w:smallCaps/>
          <w:sz w:val="28"/>
          <w:szCs w:val="28"/>
        </w:rPr>
      </w:pPr>
      <w:bookmarkStart w:id="0" w:name="_Hlk81401574"/>
      <w:r w:rsidRPr="00142992">
        <w:rPr>
          <w:b/>
          <w:bCs/>
          <w:smallCaps/>
          <w:sz w:val="28"/>
          <w:szCs w:val="28"/>
        </w:rPr>
        <w:t>S6 Appendix: Results of the alternative model specifications</w:t>
      </w:r>
    </w:p>
    <w:p w14:paraId="6356482E" w14:textId="77777777" w:rsidR="00142992" w:rsidRPr="00D310D3" w:rsidRDefault="00142992" w:rsidP="00142992">
      <w:pPr>
        <w:rPr>
          <w:rFonts w:cs="Times New Roman"/>
          <w:color w:val="000000" w:themeColor="text1"/>
          <w:szCs w:val="24"/>
        </w:rPr>
      </w:pPr>
      <w:bookmarkStart w:id="1" w:name="_Hlk81401989"/>
    </w:p>
    <w:p w14:paraId="001BF098" w14:textId="77777777" w:rsidR="00142992" w:rsidRPr="000B1DC5" w:rsidRDefault="00142992" w:rsidP="0014299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 xml:space="preserve">The appendix belongs to the following paper by </w:t>
      </w:r>
      <w:r w:rsidRPr="000B1DC5">
        <w:rPr>
          <w:b/>
          <w:bCs/>
          <w:sz w:val="20"/>
          <w:szCs w:val="20"/>
        </w:rPr>
        <w:t>Tamás Keller</w:t>
      </w:r>
      <w:r w:rsidRPr="000B1DC5">
        <w:rPr>
          <w:sz w:val="20"/>
          <w:szCs w:val="20"/>
        </w:rPr>
        <w:t xml:space="preserve"> and </w:t>
      </w:r>
      <w:proofErr w:type="spellStart"/>
      <w:r w:rsidRPr="000B1DC5">
        <w:rPr>
          <w:b/>
          <w:bCs/>
          <w:sz w:val="20"/>
          <w:szCs w:val="20"/>
        </w:rPr>
        <w:t>Péter</w:t>
      </w:r>
      <w:proofErr w:type="spellEnd"/>
      <w:r w:rsidRPr="000B1DC5">
        <w:rPr>
          <w:b/>
          <w:bCs/>
          <w:sz w:val="20"/>
          <w:szCs w:val="20"/>
        </w:rPr>
        <w:t xml:space="preserve"> </w:t>
      </w:r>
      <w:proofErr w:type="spellStart"/>
      <w:r w:rsidRPr="000B1DC5">
        <w:rPr>
          <w:b/>
          <w:bCs/>
          <w:sz w:val="20"/>
          <w:szCs w:val="20"/>
        </w:rPr>
        <w:t>Szakál</w:t>
      </w:r>
      <w:proofErr w:type="spellEnd"/>
      <w:r w:rsidRPr="000B1DC5">
        <w:rPr>
          <w:sz w:val="20"/>
          <w:szCs w:val="20"/>
        </w:rPr>
        <w:t>:</w:t>
      </w:r>
    </w:p>
    <w:p w14:paraId="4AE9AF91" w14:textId="77777777" w:rsidR="00142992" w:rsidRPr="000B1DC5" w:rsidRDefault="00142992" w:rsidP="00142992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>Not just words! Effects of a light-touch randomized encouragement intervention on students’ exam grades, self-efficacy, motivation, and test anxiety</w:t>
      </w:r>
    </w:p>
    <w:p w14:paraId="020117EF" w14:textId="77777777" w:rsidR="00142992" w:rsidRPr="00D310D3" w:rsidRDefault="00142992" w:rsidP="00142992">
      <w:pPr>
        <w:spacing w:after="120" w:line="480" w:lineRule="auto"/>
        <w:ind w:firstLine="567"/>
        <w:jc w:val="both"/>
        <w:rPr>
          <w:rFonts w:cs="Times New Roman"/>
        </w:rPr>
      </w:pPr>
    </w:p>
    <w:bookmarkEnd w:id="1" w:displacedByCustomXml="next"/>
    <w:bookmarkEnd w:id="0" w:displacedByCustomXml="next"/>
    <w:sdt>
      <w:sdtPr>
        <w:id w:val="942034117"/>
        <w:docPartObj>
          <w:docPartGallery w:val="Table of Contents"/>
          <w:docPartUnique/>
        </w:docPartObj>
      </w:sdtPr>
      <w:sdtEndPr>
        <w:rPr>
          <w:rFonts w:ascii="Times New Roman" w:eastAsiaTheme="minorHAnsi" w:hAnsi="Times New Roman" w:cstheme="minorHAnsi"/>
          <w:b/>
          <w:bCs/>
          <w:color w:val="auto"/>
          <w:sz w:val="24"/>
          <w:szCs w:val="22"/>
          <w:lang w:val="en-US" w:eastAsia="en-US"/>
        </w:rPr>
      </w:sdtEndPr>
      <w:sdtContent>
        <w:p w14:paraId="321FC101" w14:textId="5A78527D" w:rsidR="00142992" w:rsidRDefault="00142992">
          <w:pPr>
            <w:pStyle w:val="Tartalomjegyzkcmsora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14299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List of </w:t>
          </w:r>
          <w:proofErr w:type="spellStart"/>
          <w:r w:rsidRPr="0014299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ables</w:t>
          </w:r>
          <w:proofErr w:type="spellEnd"/>
          <w:r w:rsidRPr="0014299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in </w:t>
          </w:r>
          <w:proofErr w:type="spellStart"/>
          <w:r w:rsidRPr="0014299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he</w:t>
          </w:r>
          <w:proofErr w:type="spellEnd"/>
          <w:r w:rsidRPr="0014299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 </w:t>
          </w:r>
          <w:proofErr w:type="spellStart"/>
          <w:r w:rsidRPr="00142992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document</w:t>
          </w:r>
          <w:proofErr w:type="spellEnd"/>
        </w:p>
        <w:p w14:paraId="55016D09" w14:textId="77777777" w:rsidR="00142992" w:rsidRPr="00142992" w:rsidRDefault="00142992" w:rsidP="00142992">
          <w:pPr>
            <w:rPr>
              <w:lang w:val="hu-HU" w:eastAsia="hu-HU"/>
            </w:rPr>
          </w:pPr>
        </w:p>
        <w:p w14:paraId="6D161989" w14:textId="331E49E8" w:rsidR="00142992" w:rsidRPr="00142992" w:rsidRDefault="00142992" w:rsidP="00142992">
          <w:pPr>
            <w:pStyle w:val="TJ1"/>
            <w:rPr>
              <w:noProof/>
            </w:rPr>
          </w:pPr>
          <w:r w:rsidRPr="00142992">
            <w:fldChar w:fldCharType="begin"/>
          </w:r>
          <w:r w:rsidRPr="00142992">
            <w:instrText xml:space="preserve"> TOC \o "1-3" \h \z \u </w:instrText>
          </w:r>
          <w:r w:rsidRPr="00142992">
            <w:fldChar w:fldCharType="separate"/>
          </w:r>
          <w:hyperlink w:anchor="_Toc81401451" w:history="1">
            <w:r w:rsidRPr="00142992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1: Robustness check: main treatment effect with exam-subject fixed effects on the four endline outcome variables in the case of the first exam</w:t>
            </w:r>
            <w:r w:rsidRPr="00142992">
              <w:rPr>
                <w:noProof/>
                <w:webHidden/>
              </w:rPr>
              <w:tab/>
            </w:r>
            <w:r w:rsidRPr="00142992">
              <w:rPr>
                <w:noProof/>
                <w:webHidden/>
              </w:rPr>
              <w:fldChar w:fldCharType="begin"/>
            </w:r>
            <w:r w:rsidRPr="00142992">
              <w:rPr>
                <w:noProof/>
                <w:webHidden/>
              </w:rPr>
              <w:instrText xml:space="preserve"> PAGEREF _Toc81401451 \h </w:instrText>
            </w:r>
            <w:r w:rsidRPr="00142992">
              <w:rPr>
                <w:noProof/>
                <w:webHidden/>
              </w:rPr>
            </w:r>
            <w:r w:rsidRPr="00142992">
              <w:rPr>
                <w:noProof/>
                <w:webHidden/>
              </w:rPr>
              <w:fldChar w:fldCharType="separate"/>
            </w:r>
            <w:r w:rsidRPr="00142992">
              <w:rPr>
                <w:noProof/>
                <w:webHidden/>
              </w:rPr>
              <w:t>2</w:t>
            </w:r>
            <w:r w:rsidRPr="00142992">
              <w:rPr>
                <w:noProof/>
                <w:webHidden/>
              </w:rPr>
              <w:fldChar w:fldCharType="end"/>
            </w:r>
          </w:hyperlink>
        </w:p>
        <w:p w14:paraId="03DE9449" w14:textId="4C653186" w:rsidR="00142992" w:rsidRPr="00142992" w:rsidRDefault="00142992" w:rsidP="00142992">
          <w:pPr>
            <w:pStyle w:val="TJ1"/>
            <w:rPr>
              <w:noProof/>
            </w:rPr>
          </w:pPr>
          <w:hyperlink w:anchor="_Toc81401452" w:history="1">
            <w:r w:rsidRPr="00142992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2: Robustness check: main treatment effect with exam-subject fixed effects on the four endline outcome variables in the case of the second exam</w:t>
            </w:r>
            <w:r w:rsidRPr="00142992">
              <w:rPr>
                <w:noProof/>
                <w:webHidden/>
              </w:rPr>
              <w:tab/>
            </w:r>
            <w:r w:rsidRPr="00142992">
              <w:rPr>
                <w:noProof/>
                <w:webHidden/>
              </w:rPr>
              <w:fldChar w:fldCharType="begin"/>
            </w:r>
            <w:r w:rsidRPr="00142992">
              <w:rPr>
                <w:noProof/>
                <w:webHidden/>
              </w:rPr>
              <w:instrText xml:space="preserve"> PAGEREF _Toc81401452 \h </w:instrText>
            </w:r>
            <w:r w:rsidRPr="00142992">
              <w:rPr>
                <w:noProof/>
                <w:webHidden/>
              </w:rPr>
            </w:r>
            <w:r w:rsidRPr="00142992">
              <w:rPr>
                <w:noProof/>
                <w:webHidden/>
              </w:rPr>
              <w:fldChar w:fldCharType="separate"/>
            </w:r>
            <w:r w:rsidRPr="00142992">
              <w:rPr>
                <w:noProof/>
                <w:webHidden/>
              </w:rPr>
              <w:t>3</w:t>
            </w:r>
            <w:r w:rsidRPr="00142992">
              <w:rPr>
                <w:noProof/>
                <w:webHidden/>
              </w:rPr>
              <w:fldChar w:fldCharType="end"/>
            </w:r>
          </w:hyperlink>
        </w:p>
        <w:p w14:paraId="0CEB5D36" w14:textId="2C6FC028" w:rsidR="00142992" w:rsidRPr="00142992" w:rsidRDefault="00142992" w:rsidP="00142992">
          <w:pPr>
            <w:pStyle w:val="TJ1"/>
            <w:rPr>
              <w:noProof/>
            </w:rPr>
          </w:pPr>
          <w:hyperlink w:anchor="_Toc81401453" w:history="1">
            <w:r w:rsidRPr="00142992">
              <w:rPr>
                <w:rStyle w:val="Hiperhivatkozs"/>
                <w:rFonts w:cs="Times New Roman"/>
                <w:b/>
                <w:bCs/>
                <w:noProof/>
                <w:color w:val="000000" w:themeColor="text1"/>
                <w:szCs w:val="24"/>
              </w:rPr>
              <w:t>Table A3: Robustness check: main treatment effect with student fixed effects on the four endline outcome variables</w:t>
            </w:r>
            <w:r w:rsidRPr="00142992">
              <w:rPr>
                <w:noProof/>
                <w:webHidden/>
              </w:rPr>
              <w:tab/>
            </w:r>
            <w:r w:rsidRPr="00142992">
              <w:rPr>
                <w:noProof/>
                <w:webHidden/>
              </w:rPr>
              <w:fldChar w:fldCharType="begin"/>
            </w:r>
            <w:r w:rsidRPr="00142992">
              <w:rPr>
                <w:noProof/>
                <w:webHidden/>
              </w:rPr>
              <w:instrText xml:space="preserve"> PAGEREF _Toc81401453 \h </w:instrText>
            </w:r>
            <w:r w:rsidRPr="00142992">
              <w:rPr>
                <w:noProof/>
                <w:webHidden/>
              </w:rPr>
            </w:r>
            <w:r w:rsidRPr="00142992">
              <w:rPr>
                <w:noProof/>
                <w:webHidden/>
              </w:rPr>
              <w:fldChar w:fldCharType="separate"/>
            </w:r>
            <w:r w:rsidRPr="00142992">
              <w:rPr>
                <w:noProof/>
                <w:webHidden/>
              </w:rPr>
              <w:t>4</w:t>
            </w:r>
            <w:r w:rsidRPr="00142992">
              <w:rPr>
                <w:noProof/>
                <w:webHidden/>
              </w:rPr>
              <w:fldChar w:fldCharType="end"/>
            </w:r>
          </w:hyperlink>
        </w:p>
        <w:p w14:paraId="073C23CD" w14:textId="562B8FD4" w:rsidR="00142992" w:rsidRDefault="00142992">
          <w:r w:rsidRPr="00142992">
            <w:rPr>
              <w:rFonts w:cs="Times New Roman"/>
              <w:b/>
              <w:bCs/>
              <w:color w:val="000000" w:themeColor="text1"/>
              <w:szCs w:val="24"/>
            </w:rPr>
            <w:fldChar w:fldCharType="end"/>
          </w:r>
        </w:p>
      </w:sdtContent>
    </w:sdt>
    <w:p w14:paraId="12E894E3" w14:textId="77777777" w:rsidR="00142992" w:rsidRPr="00D310D3" w:rsidRDefault="00142992" w:rsidP="00741BF7">
      <w:pPr>
        <w:spacing w:line="480" w:lineRule="auto"/>
        <w:rPr>
          <w:sz w:val="20"/>
          <w:szCs w:val="20"/>
        </w:rPr>
      </w:pPr>
    </w:p>
    <w:p w14:paraId="426E480E" w14:textId="77777777" w:rsidR="00741BF7" w:rsidRPr="00D310D3" w:rsidRDefault="00741BF7" w:rsidP="00741BF7">
      <w:pPr>
        <w:spacing w:line="480" w:lineRule="auto"/>
        <w:jc w:val="both"/>
        <w:rPr>
          <w:rFonts w:eastAsia="Times New Roman" w:cs="Times New Roman"/>
          <w:szCs w:val="24"/>
          <w:lang w:eastAsia="hu-HU"/>
        </w:rPr>
      </w:pPr>
      <w:r w:rsidRPr="00D310D3">
        <w:rPr>
          <w:rFonts w:eastAsia="Times New Roman" w:cs="Times New Roman"/>
          <w:szCs w:val="24"/>
          <w:lang w:eastAsia="hu-HU"/>
        </w:rPr>
        <w:t xml:space="preserve">We could not include exam-subject fixed effects in the preregistered equation (Eq.1) since this would be collinear with the preregistered exam dummy (E) indicating students’ first and second exam. </w:t>
      </w:r>
    </w:p>
    <w:p w14:paraId="1BCF29FD" w14:textId="77777777" w:rsidR="00741BF7" w:rsidRPr="00D310D3" w:rsidRDefault="00741BF7" w:rsidP="00741BF7">
      <w:pPr>
        <w:spacing w:line="480" w:lineRule="auto"/>
        <w:ind w:firstLine="567"/>
        <w:jc w:val="both"/>
        <w:rPr>
          <w:rFonts w:eastAsia="Times New Roman" w:cs="Times New Roman"/>
          <w:szCs w:val="24"/>
          <w:lang w:eastAsia="hu-HU"/>
        </w:rPr>
      </w:pPr>
      <w:r w:rsidRPr="00D310D3">
        <w:rPr>
          <w:rFonts w:eastAsia="Times New Roman" w:cs="Times New Roman"/>
          <w:szCs w:val="24"/>
          <w:lang w:eastAsia="hu-HU"/>
        </w:rPr>
        <w:t xml:space="preserve">As a robustness check, we show alternative models using exam-subject fixed effects and restricting the sample to students’ first (Table A1) and second exams (Table A2). </w:t>
      </w:r>
    </w:p>
    <w:p w14:paraId="758A8DC6" w14:textId="77777777" w:rsidR="00741BF7" w:rsidRPr="00D310D3" w:rsidRDefault="00741BF7" w:rsidP="00741BF7">
      <w:pPr>
        <w:spacing w:line="480" w:lineRule="auto"/>
        <w:ind w:firstLine="567"/>
        <w:jc w:val="both"/>
        <w:rPr>
          <w:rFonts w:eastAsia="Times New Roman" w:cs="Times New Roman"/>
          <w:szCs w:val="24"/>
          <w:lang w:eastAsia="hu-HU"/>
        </w:rPr>
      </w:pPr>
      <w:r w:rsidRPr="00D310D3">
        <w:rPr>
          <w:rFonts w:eastAsia="Times New Roman" w:cs="Times New Roman"/>
          <w:szCs w:val="24"/>
          <w:lang w:eastAsia="hu-HU"/>
        </w:rPr>
        <w:t xml:space="preserve">Furthermore, we deploy students’ fixed effects to capture all unobserved differences at the student level (Table A3). </w:t>
      </w:r>
    </w:p>
    <w:p w14:paraId="5F6DCDFA" w14:textId="77777777" w:rsidR="00741BF7" w:rsidRPr="00D310D3" w:rsidRDefault="00741BF7" w:rsidP="00741BF7">
      <w:pPr>
        <w:spacing w:line="480" w:lineRule="auto"/>
        <w:ind w:firstLine="567"/>
        <w:jc w:val="both"/>
        <w:rPr>
          <w:rFonts w:eastAsia="Times New Roman" w:cs="Times New Roman"/>
          <w:szCs w:val="24"/>
          <w:lang w:eastAsia="hu-HU"/>
        </w:rPr>
      </w:pPr>
      <w:r w:rsidRPr="00D310D3">
        <w:rPr>
          <w:rFonts w:eastAsia="Times New Roman" w:cs="Times New Roman"/>
          <w:szCs w:val="24"/>
          <w:lang w:eastAsia="hu-HU"/>
        </w:rPr>
        <w:t>Our results are qualitatively the same as the results calculated with the preregistered model.</w:t>
      </w:r>
    </w:p>
    <w:p w14:paraId="1283E323" w14:textId="09F51782" w:rsidR="00142992" w:rsidRDefault="00142992">
      <w:r>
        <w:br w:type="page"/>
      </w:r>
    </w:p>
    <w:p w14:paraId="1A938044" w14:textId="77777777" w:rsidR="00741BF7" w:rsidRPr="00D310D3" w:rsidRDefault="00741BF7" w:rsidP="00741BF7"/>
    <w:p w14:paraId="68AD7E18" w14:textId="77777777" w:rsidR="00741BF7" w:rsidRPr="00142992" w:rsidRDefault="00741BF7" w:rsidP="00142992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81401451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A1: Robustness check: main treatment effect with exam-subject fixed effects on the four </w:t>
      </w:r>
      <w:proofErr w:type="spellStart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utcome variables in the case of the first exam</w:t>
      </w:r>
      <w:bookmarkEnd w:id="2"/>
    </w:p>
    <w:p w14:paraId="62CB4A64" w14:textId="77777777" w:rsidR="00741BF7" w:rsidRPr="00D310D3" w:rsidRDefault="00741BF7" w:rsidP="00741BF7"/>
    <w:tbl>
      <w:tblPr>
        <w:tblW w:w="824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2"/>
        <w:gridCol w:w="1331"/>
        <w:gridCol w:w="1331"/>
        <w:gridCol w:w="1726"/>
        <w:gridCol w:w="1563"/>
      </w:tblGrid>
      <w:tr w:rsidR="00741BF7" w:rsidRPr="00D310D3" w14:paraId="0FC516B4" w14:textId="77777777" w:rsidTr="004841BA">
        <w:trPr>
          <w:trHeight w:val="141"/>
        </w:trPr>
        <w:tc>
          <w:tcPr>
            <w:tcW w:w="229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B8D8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FA20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grades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9EA6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Test anxiety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E73E69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Self-efficacy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48F1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Motivation to do well on the exam</w:t>
            </w:r>
          </w:p>
        </w:tc>
      </w:tr>
      <w:tr w:rsidR="00741BF7" w:rsidRPr="00D310D3" w14:paraId="19214719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A001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reated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0B13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10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6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82948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54*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370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88+</w:t>
            </w:r>
          </w:p>
        </w:tc>
      </w:tr>
      <w:tr w:rsidR="00741BF7" w:rsidRPr="00D310D3" w14:paraId="0A04D070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4188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C1C5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615B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4C22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B001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9)</w:t>
            </w:r>
          </w:p>
        </w:tc>
      </w:tr>
      <w:tr w:rsidR="00741BF7" w:rsidRPr="00D310D3" w14:paraId="7BB135ED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0365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280F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866***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B6B7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1.103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1F80A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3.578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FE93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9.802**</w:t>
            </w:r>
          </w:p>
        </w:tc>
      </w:tr>
      <w:tr w:rsidR="00741BF7" w:rsidRPr="00D310D3" w14:paraId="445FEA2F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ADD9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3546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91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974B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5.656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1026C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4.785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AB8B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996)</w:t>
            </w:r>
          </w:p>
        </w:tc>
      </w:tr>
      <w:tr w:rsidR="00741BF7" w:rsidRPr="00D310D3" w14:paraId="6E2D5B00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DC20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834D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4,67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0C58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5,32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C710C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5,31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B47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5,318</w:t>
            </w:r>
          </w:p>
        </w:tc>
      </w:tr>
      <w:tr w:rsidR="00741BF7" w:rsidRPr="00D310D3" w14:paraId="6924C805" w14:textId="77777777" w:rsidTr="004841BA">
        <w:trPr>
          <w:trHeight w:val="249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8EF0E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C7E73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1FD2D5A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08C1946A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5675B43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6</w:t>
            </w:r>
          </w:p>
        </w:tc>
      </w:tr>
    </w:tbl>
    <w:p w14:paraId="431A47E0" w14:textId="77777777" w:rsidR="00741BF7" w:rsidRPr="00D310D3" w:rsidRDefault="00741BF7" w:rsidP="00741BF7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>All models contain the following preregistered standard baseline control variables: student’s gender, age, ability, student is a first-year student, the type of training, the financial form of training, the level of training, the difficulty of the exam, and study program fixed effects.</w:t>
      </w:r>
    </w:p>
    <w:p w14:paraId="624430F8" w14:textId="77777777" w:rsidR="00741BF7" w:rsidRPr="00D310D3" w:rsidRDefault="00741BF7" w:rsidP="00741BF7">
      <w:r w:rsidRPr="00D310D3">
        <w:rPr>
          <w:sz w:val="20"/>
          <w:szCs w:val="20"/>
        </w:rPr>
        <w:t>Standard errors in parentheses, *** p&lt;0.001, ** p&lt;0.01, * p&lt;0.05, + p&lt;0.1</w:t>
      </w:r>
    </w:p>
    <w:p w14:paraId="6D1776B4" w14:textId="27AC605C" w:rsidR="00142992" w:rsidRDefault="00142992">
      <w:r>
        <w:br w:type="page"/>
      </w:r>
    </w:p>
    <w:p w14:paraId="1AF970FB" w14:textId="77777777" w:rsidR="00741BF7" w:rsidRPr="00D310D3" w:rsidRDefault="00741BF7" w:rsidP="00741BF7"/>
    <w:p w14:paraId="3831C4B6" w14:textId="77777777" w:rsidR="00741BF7" w:rsidRPr="00142992" w:rsidRDefault="00741BF7" w:rsidP="00142992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81401452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A2: Robustness check: main treatment effect with exam-subject fixed effects on the four </w:t>
      </w:r>
      <w:proofErr w:type="spellStart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utcome variables in the case of the second exam</w:t>
      </w:r>
      <w:bookmarkEnd w:id="3"/>
    </w:p>
    <w:p w14:paraId="6854548E" w14:textId="77777777" w:rsidR="00741BF7" w:rsidRPr="00D310D3" w:rsidRDefault="00741BF7" w:rsidP="00741BF7"/>
    <w:tbl>
      <w:tblPr>
        <w:tblW w:w="824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2"/>
        <w:gridCol w:w="1331"/>
        <w:gridCol w:w="1331"/>
        <w:gridCol w:w="1726"/>
        <w:gridCol w:w="1563"/>
      </w:tblGrid>
      <w:tr w:rsidR="00741BF7" w:rsidRPr="00D310D3" w14:paraId="13354C69" w14:textId="77777777" w:rsidTr="004841BA">
        <w:trPr>
          <w:trHeight w:val="141"/>
        </w:trPr>
        <w:tc>
          <w:tcPr>
            <w:tcW w:w="229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AEA5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A85C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am grades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C903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Test anxiety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11B27AB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Self-efficacy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B212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Motivation to do well on the exam</w:t>
            </w:r>
          </w:p>
        </w:tc>
      </w:tr>
      <w:tr w:rsidR="00741BF7" w:rsidRPr="00D310D3" w14:paraId="31BFE513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12E3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reated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77E3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4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2F2E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00F13E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45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956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741BF7" w:rsidRPr="00D310D3" w14:paraId="6D01946D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D4E8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9B4D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20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BCB5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36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1162A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6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1BC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7)</w:t>
            </w:r>
          </w:p>
        </w:tc>
      </w:tr>
      <w:tr w:rsidR="00741BF7" w:rsidRPr="00D310D3" w14:paraId="0767249C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0737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BF4A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.687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2E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0.541**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F07C27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1.373**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08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1.348***</w:t>
            </w:r>
          </w:p>
        </w:tc>
      </w:tr>
      <w:tr w:rsidR="00741BF7" w:rsidRPr="00D310D3" w14:paraId="418EB9E3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212F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B78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71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A8E0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63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8917C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2.267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2268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.537)</w:t>
            </w:r>
          </w:p>
        </w:tc>
      </w:tr>
      <w:tr w:rsidR="00741BF7" w:rsidRPr="00D310D3" w14:paraId="132B4857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0598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60AD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3,4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9921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99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53705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98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7ED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,983</w:t>
            </w:r>
          </w:p>
        </w:tc>
      </w:tr>
      <w:tr w:rsidR="00741BF7" w:rsidRPr="00D310D3" w14:paraId="61D0B256" w14:textId="77777777" w:rsidTr="004841BA">
        <w:trPr>
          <w:trHeight w:val="249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2EEAB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0B17C0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9ADD8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0430F6B6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75587D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</w:t>
            </w:r>
          </w:p>
        </w:tc>
      </w:tr>
    </w:tbl>
    <w:p w14:paraId="1E5681E8" w14:textId="77777777" w:rsidR="00741BF7" w:rsidRPr="00D310D3" w:rsidRDefault="00741BF7" w:rsidP="00741BF7">
      <w:pPr>
        <w:jc w:val="both"/>
        <w:rPr>
          <w:sz w:val="20"/>
          <w:szCs w:val="20"/>
        </w:rPr>
      </w:pPr>
      <w:r w:rsidRPr="00D310D3">
        <w:rPr>
          <w:sz w:val="20"/>
          <w:szCs w:val="20"/>
        </w:rPr>
        <w:t>All models contain the following preregistered standard baseline control variables: student’s gender, age, ability, student is a first-year student, the type of training, the financial form of training, the level of training, the difficulty of the exam, and study program fixed effects.</w:t>
      </w:r>
    </w:p>
    <w:p w14:paraId="77C27400" w14:textId="77777777" w:rsidR="00741BF7" w:rsidRPr="00D310D3" w:rsidRDefault="00741BF7" w:rsidP="00741BF7">
      <w:r w:rsidRPr="00D310D3">
        <w:rPr>
          <w:sz w:val="20"/>
          <w:szCs w:val="20"/>
        </w:rPr>
        <w:t>Standard errors in parentheses, *** p&lt;0.001, ** p&lt;0.01, * p&lt;0.05, + p&lt;0.1</w:t>
      </w:r>
    </w:p>
    <w:p w14:paraId="79E91237" w14:textId="77777777" w:rsidR="00741BF7" w:rsidRPr="00D310D3" w:rsidRDefault="00741BF7" w:rsidP="00741BF7"/>
    <w:p w14:paraId="7D6CCFAC" w14:textId="6E701291" w:rsidR="00142992" w:rsidRDefault="00142992">
      <w:r>
        <w:br w:type="page"/>
      </w:r>
    </w:p>
    <w:p w14:paraId="5C852628" w14:textId="77777777" w:rsidR="00741BF7" w:rsidRPr="00D310D3" w:rsidRDefault="00741BF7" w:rsidP="00741BF7"/>
    <w:p w14:paraId="5267F7E3" w14:textId="77777777" w:rsidR="00741BF7" w:rsidRPr="00142992" w:rsidRDefault="00741BF7" w:rsidP="00142992">
      <w:pPr>
        <w:pStyle w:val="Cmsor1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81401453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A3: Robustness check: main treatment effect with student fixed effects on the four </w:t>
      </w:r>
      <w:proofErr w:type="spellStart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dline</w:t>
      </w:r>
      <w:proofErr w:type="spellEnd"/>
      <w:r w:rsidRPr="00142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utcome variables</w:t>
      </w:r>
      <w:bookmarkEnd w:id="4"/>
    </w:p>
    <w:p w14:paraId="799DA9C9" w14:textId="77777777" w:rsidR="00741BF7" w:rsidRPr="00D310D3" w:rsidRDefault="00741BF7" w:rsidP="00741BF7"/>
    <w:p w14:paraId="30877A8F" w14:textId="77777777" w:rsidR="00741BF7" w:rsidRPr="00D310D3" w:rsidRDefault="00741BF7" w:rsidP="00741BF7"/>
    <w:tbl>
      <w:tblPr>
        <w:tblW w:w="824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2"/>
        <w:gridCol w:w="1331"/>
        <w:gridCol w:w="1331"/>
        <w:gridCol w:w="1726"/>
        <w:gridCol w:w="1563"/>
      </w:tblGrid>
      <w:tr w:rsidR="00741BF7" w:rsidRPr="00D310D3" w14:paraId="2D720AB4" w14:textId="77777777" w:rsidTr="004841BA">
        <w:trPr>
          <w:trHeight w:val="141"/>
        </w:trPr>
        <w:tc>
          <w:tcPr>
            <w:tcW w:w="229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8136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D67A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sz w:val="20"/>
                <w:szCs w:val="20"/>
              </w:rPr>
              <w:t>Exam grades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C258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sz w:val="20"/>
                <w:szCs w:val="20"/>
              </w:rPr>
              <w:t>Test anxiety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0564A09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Self-efficacy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3196" w14:textId="77777777" w:rsidR="00741BF7" w:rsidRPr="00D310D3" w:rsidRDefault="00741BF7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sz w:val="20"/>
                <w:szCs w:val="20"/>
              </w:rPr>
              <w:t>Motivation</w:t>
            </w:r>
            <w:r w:rsidRPr="00D310D3">
              <w:rPr>
                <w:rFonts w:cs="Times New Roman"/>
                <w:sz w:val="20"/>
                <w:szCs w:val="20"/>
              </w:rPr>
              <w:t xml:space="preserve"> to do well on the exam</w:t>
            </w:r>
          </w:p>
        </w:tc>
      </w:tr>
      <w:tr w:rsidR="00741BF7" w:rsidRPr="00D310D3" w14:paraId="31BE8AC6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729C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Treated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8EA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D06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4CA6A8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227**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4F07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741BF7" w:rsidRPr="00D310D3" w14:paraId="600A4F24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8F7D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AC23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14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B320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67A891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A9A1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44)</w:t>
            </w:r>
          </w:p>
        </w:tc>
      </w:tr>
      <w:tr w:rsidR="00741BF7" w:rsidRPr="00D310D3" w14:paraId="176C7617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B0720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Exam (second =1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D117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30C7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11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F13693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3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771FA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74</w:t>
            </w:r>
          </w:p>
        </w:tc>
      </w:tr>
      <w:tr w:rsidR="00741BF7" w:rsidRPr="00D310D3" w14:paraId="5B217302" w14:textId="77777777" w:rsidTr="004841BA">
        <w:trPr>
          <w:trHeight w:val="223"/>
        </w:trPr>
        <w:tc>
          <w:tcPr>
            <w:tcW w:w="22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B03FB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493CB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19)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6A3E5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113)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3A572B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98)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ED15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0.063)</w:t>
            </w:r>
          </w:p>
        </w:tc>
      </w:tr>
      <w:tr w:rsidR="00741BF7" w:rsidRPr="00D310D3" w14:paraId="12E96CAA" w14:textId="77777777" w:rsidTr="004841BA">
        <w:trPr>
          <w:trHeight w:val="223"/>
        </w:trPr>
        <w:tc>
          <w:tcPr>
            <w:tcW w:w="2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F85B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Constant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92B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04.030***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0FB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112.18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9444B4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151.131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9E16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19.269</w:t>
            </w:r>
          </w:p>
        </w:tc>
      </w:tr>
      <w:tr w:rsidR="00741BF7" w:rsidRPr="00D310D3" w14:paraId="262F7FCB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1DA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8598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13.934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0A6A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74.519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43118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65.040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1C1E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(41.851)</w:t>
            </w:r>
          </w:p>
        </w:tc>
      </w:tr>
      <w:tr w:rsidR="00741BF7" w:rsidRPr="00D310D3" w14:paraId="59280482" w14:textId="77777777" w:rsidTr="004841BA">
        <w:trPr>
          <w:trHeight w:val="223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60DF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>N of student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017C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28,1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CDE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31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3031A5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29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6427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8,301</w:t>
            </w:r>
          </w:p>
        </w:tc>
      </w:tr>
      <w:tr w:rsidR="00741BF7" w:rsidRPr="00D310D3" w14:paraId="02548BA2" w14:textId="77777777" w:rsidTr="004841BA">
        <w:trPr>
          <w:trHeight w:val="249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1CEFB" w14:textId="77777777" w:rsidR="00741BF7" w:rsidRPr="00D310D3" w:rsidRDefault="00741BF7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 xml:space="preserve">Cohen’s </w:t>
            </w:r>
            <w:r w:rsidRPr="00D310D3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D310D3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 effect size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AE78A1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56A5A9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711E10D2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782C9F" w14:textId="77777777" w:rsidR="00741BF7" w:rsidRPr="00D310D3" w:rsidRDefault="00741BF7" w:rsidP="004841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0D3">
              <w:rPr>
                <w:rFonts w:cs="Times New Roman"/>
                <w:sz w:val="20"/>
                <w:szCs w:val="20"/>
              </w:rPr>
              <w:t>0.01</w:t>
            </w:r>
          </w:p>
        </w:tc>
      </w:tr>
    </w:tbl>
    <w:p w14:paraId="007D7E5A" w14:textId="77777777" w:rsidR="00741BF7" w:rsidRPr="00D310D3" w:rsidRDefault="00741BF7" w:rsidP="00741BF7">
      <w:pPr>
        <w:jc w:val="both"/>
        <w:rPr>
          <w:sz w:val="20"/>
          <w:szCs w:val="20"/>
        </w:rPr>
      </w:pPr>
      <w:bookmarkStart w:id="5" w:name="_Hlk40706751"/>
      <w:r w:rsidRPr="00D310D3">
        <w:rPr>
          <w:sz w:val="20"/>
          <w:szCs w:val="20"/>
        </w:rPr>
        <w:t>All models contain the following preregistered standard baseline control variables: student’s gender, age, ability, student is a first-year student, the type of training, the financial form of training, the level of training, the difficulty of the exam, and study program fixed effects.</w:t>
      </w:r>
    </w:p>
    <w:bookmarkEnd w:id="5"/>
    <w:p w14:paraId="6964F486" w14:textId="77777777" w:rsidR="00741BF7" w:rsidRPr="00D310D3" w:rsidRDefault="00741BF7" w:rsidP="00741BF7">
      <w:r w:rsidRPr="00D310D3">
        <w:rPr>
          <w:sz w:val="20"/>
          <w:szCs w:val="20"/>
        </w:rPr>
        <w:t>Standard errors in parentheses, *** p&lt;0.001, ** p&lt;0.01, * p&lt;0.05, + p&lt;0.1</w:t>
      </w:r>
    </w:p>
    <w:p w14:paraId="4CAAED48" w14:textId="77777777" w:rsidR="006D2F44" w:rsidRDefault="006D2F44"/>
    <w:sectPr w:rsidR="006D2F44" w:rsidSect="00580B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732C7" w14:textId="77777777" w:rsidR="00163CB3" w:rsidRDefault="00163CB3" w:rsidP="00741BF7">
      <w:r>
        <w:separator/>
      </w:r>
    </w:p>
  </w:endnote>
  <w:endnote w:type="continuationSeparator" w:id="0">
    <w:p w14:paraId="118C9B71" w14:textId="77777777" w:rsidR="00163CB3" w:rsidRDefault="00163CB3" w:rsidP="00741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75432" w14:textId="77777777" w:rsidR="00741BF7" w:rsidRDefault="00741BF7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1848297"/>
      <w:docPartObj>
        <w:docPartGallery w:val="Page Numbers (Bottom of Page)"/>
        <w:docPartUnique/>
      </w:docPartObj>
    </w:sdtPr>
    <w:sdtEndPr/>
    <w:sdtContent>
      <w:p w14:paraId="2C39185A" w14:textId="222824C8" w:rsidR="00741BF7" w:rsidRDefault="00741BF7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68949EA8" w14:textId="77777777" w:rsidR="00741BF7" w:rsidRDefault="00741BF7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53618" w14:textId="77777777" w:rsidR="00741BF7" w:rsidRDefault="00741BF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B00E2" w14:textId="77777777" w:rsidR="00163CB3" w:rsidRDefault="00163CB3" w:rsidP="00741BF7">
      <w:r>
        <w:separator/>
      </w:r>
    </w:p>
  </w:footnote>
  <w:footnote w:type="continuationSeparator" w:id="0">
    <w:p w14:paraId="4AEA99DF" w14:textId="77777777" w:rsidR="00163CB3" w:rsidRDefault="00163CB3" w:rsidP="00741B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45D89" w14:textId="77777777" w:rsidR="00741BF7" w:rsidRDefault="00741BF7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D26D3" w14:textId="77777777" w:rsidR="00741BF7" w:rsidRDefault="00741BF7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7BA17" w14:textId="77777777" w:rsidR="00741BF7" w:rsidRDefault="00741BF7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zK1MDU1MjQ3NTRW0lEKTi0uzszPAykwqgUAbjqSbSwAAAA="/>
  </w:docVars>
  <w:rsids>
    <w:rsidRoot w:val="00741BF7"/>
    <w:rsid w:val="00142992"/>
    <w:rsid w:val="00163CB3"/>
    <w:rsid w:val="001B0E9A"/>
    <w:rsid w:val="001F291C"/>
    <w:rsid w:val="003D20CA"/>
    <w:rsid w:val="0041665C"/>
    <w:rsid w:val="00580B3D"/>
    <w:rsid w:val="006D2F44"/>
    <w:rsid w:val="00741BF7"/>
    <w:rsid w:val="00946ABA"/>
    <w:rsid w:val="00AA0758"/>
    <w:rsid w:val="00B0684F"/>
    <w:rsid w:val="00FD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180DB"/>
  <w15:chartTrackingRefBased/>
  <w15:docId w15:val="{55D29EBB-F128-4A08-8F95-D5240BCD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41BF7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741BF7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741BF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lfej">
    <w:name w:val="header"/>
    <w:basedOn w:val="Norml"/>
    <w:link w:val="lfejChar"/>
    <w:uiPriority w:val="99"/>
    <w:unhideWhenUsed/>
    <w:rsid w:val="00741BF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741BF7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741BF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741BF7"/>
    <w:rPr>
      <w:lang w:val="en-US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142992"/>
    <w:pPr>
      <w:spacing w:after="0"/>
      <w:outlineLvl w:val="9"/>
    </w:pPr>
    <w:rPr>
      <w:lang w:val="hu-HU"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142992"/>
    <w:pPr>
      <w:tabs>
        <w:tab w:val="right" w:leader="dot" w:pos="9062"/>
      </w:tabs>
      <w:spacing w:after="100"/>
      <w:ind w:left="1134" w:hanging="1134"/>
    </w:pPr>
  </w:style>
  <w:style w:type="character" w:styleId="Hiperhivatkozs">
    <w:name w:val="Hyperlink"/>
    <w:basedOn w:val="Bekezdsalapbettpusa"/>
    <w:uiPriority w:val="99"/>
    <w:unhideWhenUsed/>
    <w:rsid w:val="001429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14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</dc:creator>
  <cp:keywords/>
  <dc:description/>
  <cp:lastModifiedBy>Keller</cp:lastModifiedBy>
  <cp:revision>3</cp:revision>
  <dcterms:created xsi:type="dcterms:W3CDTF">2021-09-01T12:23:00Z</dcterms:created>
  <dcterms:modified xsi:type="dcterms:W3CDTF">2021-09-01T13:19:00Z</dcterms:modified>
</cp:coreProperties>
</file>